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DC87B" w14:textId="0F7D2FAB" w:rsidR="0027641B" w:rsidRPr="00535ABE" w:rsidRDefault="001442AD" w:rsidP="0027641B">
      <w:pPr>
        <w:pStyle w:val="Default"/>
        <w:spacing w:after="240" w:line="276" w:lineRule="auto"/>
        <w:rPr>
          <w:sz w:val="32"/>
          <w:szCs w:val="32"/>
          <w:lang w:val="en-US"/>
        </w:rPr>
      </w:pPr>
      <w:r w:rsidRPr="00535ABE">
        <w:rPr>
          <w:b/>
          <w:bCs/>
          <w:sz w:val="32"/>
          <w:szCs w:val="32"/>
          <w:lang w:val="en-US"/>
        </w:rPr>
        <w:t>Multimedia Appendix 1</w:t>
      </w:r>
      <w:r w:rsidR="00535ABE">
        <w:rPr>
          <w:b/>
          <w:bCs/>
          <w:sz w:val="32"/>
          <w:szCs w:val="32"/>
          <w:lang w:val="en-US"/>
        </w:rPr>
        <w:t>.</w:t>
      </w:r>
      <w:r w:rsidRPr="00535ABE">
        <w:rPr>
          <w:b/>
          <w:bCs/>
          <w:sz w:val="32"/>
          <w:szCs w:val="32"/>
          <w:lang w:val="en-US"/>
        </w:rPr>
        <w:t xml:space="preserve"> </w:t>
      </w:r>
      <w:r w:rsidR="0027641B" w:rsidRPr="00535ABE">
        <w:rPr>
          <w:b/>
          <w:bCs/>
          <w:sz w:val="32"/>
          <w:szCs w:val="32"/>
          <w:lang w:val="en-US"/>
        </w:rPr>
        <w:t xml:space="preserve">Interview </w:t>
      </w:r>
      <w:r w:rsidR="00535ABE">
        <w:rPr>
          <w:b/>
          <w:bCs/>
          <w:sz w:val="32"/>
          <w:szCs w:val="32"/>
          <w:lang w:val="en-US"/>
        </w:rPr>
        <w:t>g</w:t>
      </w:r>
      <w:r w:rsidR="0027641B" w:rsidRPr="00535ABE">
        <w:rPr>
          <w:b/>
          <w:bCs/>
          <w:sz w:val="32"/>
          <w:szCs w:val="32"/>
          <w:lang w:val="en-US"/>
        </w:rPr>
        <w:t>uide</w:t>
      </w:r>
      <w:r w:rsidRPr="00535ABE">
        <w:rPr>
          <w:b/>
          <w:bCs/>
          <w:sz w:val="32"/>
          <w:szCs w:val="32"/>
          <w:lang w:val="en-US"/>
        </w:rPr>
        <w:t xml:space="preserve"> </w:t>
      </w:r>
      <w:r w:rsidR="00535ABE">
        <w:rPr>
          <w:b/>
          <w:bCs/>
          <w:sz w:val="32"/>
          <w:szCs w:val="32"/>
          <w:lang w:val="en-US"/>
        </w:rPr>
        <w:t>f</w:t>
      </w:r>
      <w:r w:rsidR="0027641B" w:rsidRPr="00535ABE">
        <w:rPr>
          <w:b/>
          <w:bCs/>
          <w:sz w:val="32"/>
          <w:szCs w:val="32"/>
          <w:lang w:val="en-US"/>
        </w:rPr>
        <w:t xml:space="preserve">or </w:t>
      </w:r>
      <w:r w:rsidR="00535ABE">
        <w:rPr>
          <w:b/>
          <w:bCs/>
          <w:sz w:val="32"/>
          <w:szCs w:val="32"/>
          <w:lang w:val="en-US"/>
        </w:rPr>
        <w:t>p</w:t>
      </w:r>
      <w:r w:rsidR="0027641B" w:rsidRPr="00535ABE">
        <w:rPr>
          <w:b/>
          <w:bCs/>
          <w:sz w:val="32"/>
          <w:szCs w:val="32"/>
          <w:lang w:val="en-US"/>
        </w:rPr>
        <w:t>atients</w:t>
      </w:r>
      <w:r w:rsidR="00535ABE">
        <w:rPr>
          <w:b/>
          <w:bCs/>
          <w:sz w:val="32"/>
          <w:szCs w:val="32"/>
          <w:lang w:val="en-US"/>
        </w:rPr>
        <w:t>.</w:t>
      </w:r>
    </w:p>
    <w:p w14:paraId="2A90C9C9" w14:textId="77777777" w:rsidR="0027641B" w:rsidRPr="0027641B" w:rsidRDefault="0027641B" w:rsidP="0027641B">
      <w:pPr>
        <w:pStyle w:val="Default"/>
        <w:spacing w:after="240" w:line="276" w:lineRule="auto"/>
        <w:rPr>
          <w:sz w:val="23"/>
          <w:szCs w:val="23"/>
          <w:lang w:val="en-US"/>
        </w:rPr>
      </w:pPr>
      <w:r w:rsidRPr="0027641B">
        <w:rPr>
          <w:b/>
          <w:bCs/>
          <w:sz w:val="23"/>
          <w:szCs w:val="23"/>
          <w:lang w:val="en-US"/>
        </w:rPr>
        <w:t xml:space="preserve">Introductory question </w:t>
      </w:r>
    </w:p>
    <w:p w14:paraId="0F99F937" w14:textId="77777777" w:rsidR="0027641B" w:rsidRPr="0027641B" w:rsidRDefault="0027641B" w:rsidP="0027641B">
      <w:pPr>
        <w:pStyle w:val="Default"/>
        <w:spacing w:line="276" w:lineRule="auto"/>
        <w:rPr>
          <w:sz w:val="23"/>
          <w:szCs w:val="23"/>
          <w:lang w:val="en-US"/>
        </w:rPr>
      </w:pPr>
      <w:r w:rsidRPr="0027641B">
        <w:rPr>
          <w:i/>
          <w:iCs/>
          <w:sz w:val="23"/>
          <w:szCs w:val="23"/>
          <w:lang w:val="en-US"/>
        </w:rPr>
        <w:t xml:space="preserve">1. Please tell me what you know about mHealth solution in healthcare technology? </w:t>
      </w:r>
    </w:p>
    <w:p w14:paraId="20FA7A9D" w14:textId="77777777" w:rsidR="0027641B" w:rsidRPr="0027641B" w:rsidRDefault="0027641B" w:rsidP="0027641B">
      <w:pPr>
        <w:pStyle w:val="Default"/>
        <w:spacing w:line="276" w:lineRule="auto"/>
        <w:rPr>
          <w:sz w:val="23"/>
          <w:szCs w:val="23"/>
          <w:lang w:val="en-US"/>
        </w:rPr>
      </w:pPr>
    </w:p>
    <w:p w14:paraId="443EA563" w14:textId="77777777" w:rsidR="0027641B" w:rsidRPr="0027641B" w:rsidRDefault="0027641B" w:rsidP="0027641B">
      <w:pPr>
        <w:pStyle w:val="Default"/>
        <w:spacing w:after="240" w:line="276" w:lineRule="auto"/>
        <w:rPr>
          <w:sz w:val="23"/>
          <w:szCs w:val="23"/>
          <w:lang w:val="en-US"/>
        </w:rPr>
      </w:pPr>
      <w:r w:rsidRPr="0027641B">
        <w:rPr>
          <w:b/>
          <w:bCs/>
          <w:sz w:val="23"/>
          <w:szCs w:val="23"/>
          <w:lang w:val="en-US"/>
        </w:rPr>
        <w:t xml:space="preserve">Organization and policy </w:t>
      </w:r>
    </w:p>
    <w:p w14:paraId="325BA454" w14:textId="77777777" w:rsidR="0027641B" w:rsidRPr="0027641B" w:rsidRDefault="0027641B" w:rsidP="0027641B">
      <w:pPr>
        <w:pStyle w:val="Default"/>
        <w:spacing w:line="276" w:lineRule="auto"/>
        <w:rPr>
          <w:sz w:val="23"/>
          <w:szCs w:val="23"/>
          <w:lang w:val="en-US"/>
        </w:rPr>
      </w:pPr>
      <w:r w:rsidRPr="0027641B">
        <w:rPr>
          <w:i/>
          <w:iCs/>
          <w:sz w:val="23"/>
          <w:szCs w:val="23"/>
          <w:lang w:val="en-US"/>
        </w:rPr>
        <w:t xml:space="preserve">2. How do you explain the readiness/attitude of your healthcare practitioner and yourself in using mHealth systems? Has your doctor ever recommended mHealth for you to use? </w:t>
      </w:r>
    </w:p>
    <w:p w14:paraId="00BBEA6F" w14:textId="77777777" w:rsidR="0027641B" w:rsidRPr="0027641B" w:rsidRDefault="0027641B" w:rsidP="0027641B">
      <w:pPr>
        <w:pStyle w:val="Default"/>
        <w:spacing w:line="276" w:lineRule="auto"/>
        <w:rPr>
          <w:sz w:val="23"/>
          <w:szCs w:val="23"/>
          <w:lang w:val="en-US"/>
        </w:rPr>
      </w:pPr>
    </w:p>
    <w:p w14:paraId="441D557A" w14:textId="77777777" w:rsidR="0027641B" w:rsidRPr="0027641B" w:rsidRDefault="0027641B" w:rsidP="0027641B">
      <w:pPr>
        <w:pStyle w:val="Default"/>
        <w:spacing w:after="240" w:line="276" w:lineRule="auto"/>
        <w:rPr>
          <w:sz w:val="23"/>
          <w:szCs w:val="23"/>
          <w:lang w:val="en-US"/>
        </w:rPr>
      </w:pPr>
      <w:r w:rsidRPr="0027641B">
        <w:rPr>
          <w:b/>
          <w:bCs/>
          <w:sz w:val="23"/>
          <w:szCs w:val="23"/>
          <w:lang w:val="en-US"/>
        </w:rPr>
        <w:t xml:space="preserve">Technical and material </w:t>
      </w:r>
    </w:p>
    <w:p w14:paraId="34650928" w14:textId="0BED1424" w:rsidR="0027641B" w:rsidRPr="0027641B" w:rsidRDefault="0027641B" w:rsidP="0027641B">
      <w:pPr>
        <w:pStyle w:val="Default"/>
        <w:spacing w:after="164" w:line="276" w:lineRule="auto"/>
        <w:jc w:val="both"/>
        <w:rPr>
          <w:b/>
          <w:bCs/>
          <w:i/>
          <w:iCs/>
          <w:sz w:val="23"/>
          <w:szCs w:val="23"/>
          <w:lang w:val="en-US"/>
        </w:rPr>
      </w:pPr>
      <w:r w:rsidRPr="0027641B">
        <w:rPr>
          <w:i/>
          <w:iCs/>
          <w:sz w:val="23"/>
          <w:szCs w:val="23"/>
          <w:lang w:val="en-US"/>
        </w:rPr>
        <w:t xml:space="preserve">3. Please tell me if you ever have used mHealth systems/apps in your device? </w:t>
      </w:r>
      <w:r w:rsidRPr="0027641B">
        <w:rPr>
          <w:b/>
          <w:bCs/>
          <w:i/>
          <w:iCs/>
          <w:sz w:val="23"/>
          <w:szCs w:val="23"/>
          <w:lang w:val="en-US"/>
        </w:rPr>
        <w:t xml:space="preserve">(if the answer </w:t>
      </w:r>
      <w:proofErr w:type="gramStart"/>
      <w:r w:rsidRPr="0027641B">
        <w:rPr>
          <w:b/>
          <w:bCs/>
          <w:i/>
          <w:iCs/>
          <w:sz w:val="23"/>
          <w:szCs w:val="23"/>
          <w:lang w:val="en-US"/>
        </w:rPr>
        <w:t>is</w:t>
      </w:r>
      <w:proofErr w:type="gramEnd"/>
      <w:r w:rsidRPr="0027641B">
        <w:rPr>
          <w:b/>
          <w:bCs/>
          <w:i/>
          <w:iCs/>
          <w:sz w:val="23"/>
          <w:szCs w:val="23"/>
          <w:lang w:val="en-US"/>
        </w:rPr>
        <w:t xml:space="preserve"> I don’t use/never  did, then skip question number 4,5,</w:t>
      </w:r>
      <w:r>
        <w:rPr>
          <w:b/>
          <w:bCs/>
          <w:i/>
          <w:iCs/>
          <w:sz w:val="23"/>
          <w:szCs w:val="23"/>
          <w:lang w:val="en-US"/>
        </w:rPr>
        <w:t>6</w:t>
      </w:r>
      <w:r w:rsidRPr="0027641B">
        <w:rPr>
          <w:b/>
          <w:bCs/>
          <w:i/>
          <w:iCs/>
          <w:sz w:val="23"/>
          <w:szCs w:val="23"/>
          <w:lang w:val="en-US"/>
        </w:rPr>
        <w:t xml:space="preserve"> and 1</w:t>
      </w:r>
      <w:r>
        <w:rPr>
          <w:b/>
          <w:bCs/>
          <w:i/>
          <w:iCs/>
          <w:sz w:val="23"/>
          <w:szCs w:val="23"/>
          <w:lang w:val="en-US"/>
        </w:rPr>
        <w:t>4</w:t>
      </w:r>
      <w:r w:rsidRPr="0027641B">
        <w:rPr>
          <w:b/>
          <w:bCs/>
          <w:i/>
          <w:iCs/>
          <w:sz w:val="23"/>
          <w:szCs w:val="23"/>
          <w:lang w:val="en-US"/>
        </w:rPr>
        <w:t>)</w:t>
      </w:r>
    </w:p>
    <w:p w14:paraId="231D0EB0" w14:textId="77777777" w:rsidR="0027641B" w:rsidRPr="0027641B" w:rsidRDefault="0027641B" w:rsidP="0027641B">
      <w:pPr>
        <w:pStyle w:val="Default"/>
        <w:spacing w:after="166" w:line="276" w:lineRule="auto"/>
        <w:rPr>
          <w:sz w:val="23"/>
          <w:szCs w:val="23"/>
          <w:lang w:val="en-US"/>
        </w:rPr>
      </w:pPr>
      <w:r w:rsidRPr="0027641B">
        <w:rPr>
          <w:i/>
          <w:iCs/>
          <w:sz w:val="23"/>
          <w:szCs w:val="23"/>
          <w:lang w:val="en-US"/>
        </w:rPr>
        <w:t xml:space="preserve">4. What kind of mHealth system do you have/had? </w:t>
      </w:r>
    </w:p>
    <w:p w14:paraId="2CC93088" w14:textId="77777777" w:rsidR="0027641B" w:rsidRPr="0027641B" w:rsidRDefault="0027641B" w:rsidP="0027641B">
      <w:pPr>
        <w:pStyle w:val="Default"/>
        <w:spacing w:after="166" w:line="276" w:lineRule="auto"/>
        <w:rPr>
          <w:sz w:val="23"/>
          <w:szCs w:val="23"/>
          <w:lang w:val="en-US"/>
        </w:rPr>
      </w:pPr>
      <w:r w:rsidRPr="0027641B">
        <w:rPr>
          <w:i/>
          <w:iCs/>
          <w:sz w:val="23"/>
          <w:szCs w:val="23"/>
          <w:lang w:val="en-US"/>
        </w:rPr>
        <w:t xml:space="preserve">5. What encouraged you to have the mentioned mHealth system? </w:t>
      </w:r>
    </w:p>
    <w:p w14:paraId="3D57ACE5" w14:textId="77777777" w:rsidR="0027641B" w:rsidRPr="0027641B" w:rsidRDefault="0027641B" w:rsidP="0027641B">
      <w:pPr>
        <w:pStyle w:val="Default"/>
        <w:spacing w:after="166" w:line="276" w:lineRule="auto"/>
        <w:rPr>
          <w:sz w:val="23"/>
          <w:szCs w:val="23"/>
          <w:lang w:val="en-US"/>
        </w:rPr>
      </w:pPr>
      <w:r w:rsidRPr="0027641B">
        <w:rPr>
          <w:i/>
          <w:iCs/>
          <w:sz w:val="23"/>
          <w:szCs w:val="23"/>
          <w:lang w:val="en-US"/>
        </w:rPr>
        <w:t xml:space="preserve">6. What more thing/feature would encourage you to have the mentioned mHealth system? </w:t>
      </w:r>
    </w:p>
    <w:p w14:paraId="67909EB6" w14:textId="77777777" w:rsidR="0027641B" w:rsidRPr="0027641B" w:rsidRDefault="0027641B" w:rsidP="0027641B">
      <w:pPr>
        <w:pStyle w:val="Default"/>
        <w:spacing w:after="166" w:line="276" w:lineRule="auto"/>
        <w:rPr>
          <w:sz w:val="23"/>
          <w:szCs w:val="23"/>
          <w:lang w:val="en-US"/>
        </w:rPr>
      </w:pPr>
      <w:r w:rsidRPr="0027641B">
        <w:rPr>
          <w:i/>
          <w:iCs/>
          <w:sz w:val="23"/>
          <w:szCs w:val="23"/>
          <w:lang w:val="en-US"/>
        </w:rPr>
        <w:t xml:space="preserve">7. What has kept you from having mHealth systems/apps on your device? </w:t>
      </w:r>
    </w:p>
    <w:p w14:paraId="32259DEF" w14:textId="77777777" w:rsidR="0027641B" w:rsidRPr="0027641B" w:rsidRDefault="0027641B" w:rsidP="0027641B">
      <w:pPr>
        <w:pStyle w:val="Default"/>
        <w:spacing w:after="166" w:line="276" w:lineRule="auto"/>
        <w:rPr>
          <w:sz w:val="23"/>
          <w:szCs w:val="23"/>
          <w:lang w:val="en-US"/>
        </w:rPr>
      </w:pPr>
      <w:r w:rsidRPr="0027641B">
        <w:rPr>
          <w:i/>
          <w:iCs/>
          <w:sz w:val="23"/>
          <w:szCs w:val="23"/>
          <w:lang w:val="en-US"/>
        </w:rPr>
        <w:t xml:space="preserve">8. How confident are you on the data security/confidentiality issue in using mHealth platforms? </w:t>
      </w:r>
    </w:p>
    <w:p w14:paraId="6828B04A" w14:textId="77777777" w:rsidR="0027641B" w:rsidRPr="0027641B" w:rsidRDefault="0027641B" w:rsidP="0027641B">
      <w:pPr>
        <w:pStyle w:val="Default"/>
        <w:spacing w:after="166" w:line="276" w:lineRule="auto"/>
        <w:rPr>
          <w:sz w:val="23"/>
          <w:szCs w:val="23"/>
          <w:lang w:val="en-US"/>
        </w:rPr>
      </w:pPr>
      <w:r w:rsidRPr="0027641B">
        <w:rPr>
          <w:i/>
          <w:iCs/>
          <w:sz w:val="23"/>
          <w:szCs w:val="23"/>
          <w:lang w:val="en-US"/>
        </w:rPr>
        <w:t xml:space="preserve">9. How mobile/Internet penetration affected the use of mHealth systems in your healthcare facility / yourself? </w:t>
      </w:r>
    </w:p>
    <w:p w14:paraId="7BFFF83F" w14:textId="77777777" w:rsidR="0027641B" w:rsidRPr="0027641B" w:rsidRDefault="0027641B" w:rsidP="0027641B">
      <w:pPr>
        <w:pStyle w:val="Default"/>
        <w:spacing w:after="166" w:line="276" w:lineRule="auto"/>
        <w:rPr>
          <w:sz w:val="23"/>
          <w:szCs w:val="23"/>
          <w:lang w:val="en-US"/>
        </w:rPr>
      </w:pPr>
      <w:r w:rsidRPr="0027641B">
        <w:rPr>
          <w:i/>
          <w:iCs/>
          <w:sz w:val="23"/>
          <w:szCs w:val="23"/>
          <w:lang w:val="en-US"/>
        </w:rPr>
        <w:t xml:space="preserve">10. How do you think the language that such systems operate helps/hinders the use of mHealth platforms? </w:t>
      </w:r>
    </w:p>
    <w:p w14:paraId="25E38246" w14:textId="77777777" w:rsidR="0027641B" w:rsidRPr="0027641B" w:rsidRDefault="0027641B" w:rsidP="0027641B">
      <w:pPr>
        <w:pStyle w:val="Default"/>
        <w:spacing w:line="276" w:lineRule="auto"/>
        <w:rPr>
          <w:sz w:val="23"/>
          <w:szCs w:val="23"/>
          <w:lang w:val="en-US"/>
        </w:rPr>
      </w:pPr>
      <w:r w:rsidRPr="0027641B">
        <w:rPr>
          <w:i/>
          <w:iCs/>
          <w:sz w:val="23"/>
          <w:szCs w:val="23"/>
          <w:lang w:val="en-US"/>
        </w:rPr>
        <w:t xml:space="preserve">11. How do you explain the way information is communicated/displayed in mHealth systems? </w:t>
      </w:r>
    </w:p>
    <w:p w14:paraId="240974CC" w14:textId="77777777" w:rsidR="0027641B" w:rsidRPr="0027641B" w:rsidRDefault="0027641B" w:rsidP="0027641B">
      <w:pPr>
        <w:pStyle w:val="Default"/>
        <w:spacing w:line="276" w:lineRule="auto"/>
        <w:rPr>
          <w:sz w:val="23"/>
          <w:szCs w:val="23"/>
          <w:lang w:val="en-US"/>
        </w:rPr>
      </w:pPr>
    </w:p>
    <w:p w14:paraId="19D286E2" w14:textId="77777777" w:rsidR="0027641B" w:rsidRPr="0027641B" w:rsidRDefault="0027641B" w:rsidP="0027641B">
      <w:pPr>
        <w:pStyle w:val="Default"/>
        <w:spacing w:after="240" w:line="276" w:lineRule="auto"/>
        <w:rPr>
          <w:sz w:val="23"/>
          <w:szCs w:val="23"/>
          <w:lang w:val="en-US"/>
        </w:rPr>
      </w:pPr>
      <w:r w:rsidRPr="0027641B">
        <w:rPr>
          <w:b/>
          <w:bCs/>
          <w:sz w:val="23"/>
          <w:szCs w:val="23"/>
          <w:lang w:val="en-US"/>
        </w:rPr>
        <w:t xml:space="preserve">Social and personal </w:t>
      </w:r>
    </w:p>
    <w:p w14:paraId="3C8D5E99" w14:textId="77777777" w:rsidR="0027641B" w:rsidRPr="0027641B" w:rsidRDefault="0027641B" w:rsidP="0027641B">
      <w:pPr>
        <w:pStyle w:val="Default"/>
        <w:spacing w:after="166" w:line="276" w:lineRule="auto"/>
        <w:rPr>
          <w:sz w:val="23"/>
          <w:szCs w:val="23"/>
          <w:lang w:val="en-US"/>
        </w:rPr>
      </w:pPr>
      <w:r w:rsidRPr="0027641B">
        <w:rPr>
          <w:i/>
          <w:iCs/>
          <w:sz w:val="23"/>
          <w:szCs w:val="23"/>
          <w:lang w:val="en-US"/>
        </w:rPr>
        <w:t xml:space="preserve">12. Please tell us if you experience difficulty in using mHealth systems? </w:t>
      </w:r>
    </w:p>
    <w:p w14:paraId="1672ECE6" w14:textId="77777777" w:rsidR="0027641B" w:rsidRPr="0027641B" w:rsidRDefault="0027641B" w:rsidP="0027641B">
      <w:pPr>
        <w:pStyle w:val="Default"/>
        <w:spacing w:after="166" w:line="276" w:lineRule="auto"/>
        <w:rPr>
          <w:sz w:val="23"/>
          <w:szCs w:val="23"/>
          <w:lang w:val="en-US"/>
        </w:rPr>
      </w:pPr>
      <w:r w:rsidRPr="0027641B">
        <w:rPr>
          <w:i/>
          <w:iCs/>
          <w:sz w:val="23"/>
          <w:szCs w:val="23"/>
          <w:lang w:val="en-US"/>
        </w:rPr>
        <w:t xml:space="preserve">13. How do you explain the easiness/difficultness of mHealth system? </w:t>
      </w:r>
    </w:p>
    <w:p w14:paraId="51F6FAD0" w14:textId="77777777" w:rsidR="0027641B" w:rsidRPr="0027641B" w:rsidRDefault="0027641B" w:rsidP="0027641B">
      <w:pPr>
        <w:pStyle w:val="Default"/>
        <w:spacing w:after="166" w:line="276" w:lineRule="auto"/>
        <w:rPr>
          <w:sz w:val="23"/>
          <w:szCs w:val="23"/>
          <w:lang w:val="en-US"/>
        </w:rPr>
      </w:pPr>
      <w:r w:rsidRPr="0027641B">
        <w:rPr>
          <w:i/>
          <w:iCs/>
          <w:sz w:val="23"/>
          <w:szCs w:val="23"/>
          <w:lang w:val="en-US"/>
        </w:rPr>
        <w:t xml:space="preserve">14. How well can you understand the information on the mHealth system you using? </w:t>
      </w:r>
    </w:p>
    <w:p w14:paraId="0B00CD71" w14:textId="77777777" w:rsidR="0027641B" w:rsidRPr="0027641B" w:rsidRDefault="0027641B" w:rsidP="0027641B">
      <w:pPr>
        <w:pStyle w:val="Default"/>
        <w:spacing w:line="276" w:lineRule="auto"/>
        <w:rPr>
          <w:sz w:val="23"/>
          <w:szCs w:val="23"/>
          <w:lang w:val="en-US"/>
        </w:rPr>
      </w:pPr>
      <w:r w:rsidRPr="0027641B">
        <w:rPr>
          <w:i/>
          <w:iCs/>
          <w:sz w:val="23"/>
          <w:szCs w:val="23"/>
          <w:lang w:val="en-US"/>
        </w:rPr>
        <w:t xml:space="preserve">15. What kind of skill gap issues do you think should be addressed? </w:t>
      </w:r>
    </w:p>
    <w:p w14:paraId="38D60D4A" w14:textId="77777777" w:rsidR="0027641B" w:rsidRPr="0027641B" w:rsidRDefault="0027641B" w:rsidP="0027641B">
      <w:pPr>
        <w:pStyle w:val="Default"/>
        <w:spacing w:line="276" w:lineRule="auto"/>
        <w:rPr>
          <w:sz w:val="23"/>
          <w:szCs w:val="23"/>
          <w:lang w:val="en-US"/>
        </w:rPr>
      </w:pPr>
    </w:p>
    <w:p w14:paraId="06C8B44A" w14:textId="77777777" w:rsidR="0027641B" w:rsidRPr="0027641B" w:rsidRDefault="0027641B" w:rsidP="0027641B">
      <w:pPr>
        <w:pStyle w:val="Default"/>
        <w:spacing w:after="240" w:line="276" w:lineRule="auto"/>
        <w:rPr>
          <w:sz w:val="23"/>
          <w:szCs w:val="23"/>
          <w:lang w:val="en-US"/>
        </w:rPr>
      </w:pPr>
      <w:r w:rsidRPr="0027641B">
        <w:rPr>
          <w:b/>
          <w:bCs/>
          <w:sz w:val="23"/>
          <w:szCs w:val="23"/>
          <w:lang w:val="en-US"/>
        </w:rPr>
        <w:t xml:space="preserve">Closing question </w:t>
      </w:r>
    </w:p>
    <w:p w14:paraId="5CB93DA4" w14:textId="77777777" w:rsidR="0027641B" w:rsidRPr="0027641B" w:rsidRDefault="0027641B" w:rsidP="0027641B">
      <w:pPr>
        <w:pStyle w:val="Default"/>
        <w:spacing w:line="276" w:lineRule="auto"/>
        <w:rPr>
          <w:sz w:val="23"/>
          <w:szCs w:val="23"/>
          <w:lang w:val="en-US"/>
        </w:rPr>
      </w:pPr>
      <w:r w:rsidRPr="0027641B">
        <w:rPr>
          <w:i/>
          <w:iCs/>
          <w:sz w:val="23"/>
          <w:szCs w:val="23"/>
          <w:lang w:val="en-US"/>
        </w:rPr>
        <w:t xml:space="preserve">16. Please share us your view of mHealth system implementation barriers? </w:t>
      </w:r>
    </w:p>
    <w:p w14:paraId="2596E794" w14:textId="77777777" w:rsidR="00DF08E3" w:rsidRPr="0027641B" w:rsidRDefault="00DF08E3" w:rsidP="0027641B">
      <w:pPr>
        <w:spacing w:line="276" w:lineRule="auto"/>
        <w:rPr>
          <w:lang w:val="en-US"/>
        </w:rPr>
      </w:pPr>
    </w:p>
    <w:sectPr w:rsidR="00DF08E3" w:rsidRPr="0027641B" w:rsidSect="00DC66FB">
      <w:pgSz w:w="11906" w:h="17338"/>
      <w:pgMar w:top="1847" w:right="1051" w:bottom="1440" w:left="1176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641B"/>
    <w:rsid w:val="00001B92"/>
    <w:rsid w:val="000076CD"/>
    <w:rsid w:val="0001260D"/>
    <w:rsid w:val="00020D37"/>
    <w:rsid w:val="00025743"/>
    <w:rsid w:val="000261A7"/>
    <w:rsid w:val="0003469C"/>
    <w:rsid w:val="00040B5A"/>
    <w:rsid w:val="00044923"/>
    <w:rsid w:val="00046A56"/>
    <w:rsid w:val="000513C0"/>
    <w:rsid w:val="00053F9E"/>
    <w:rsid w:val="000666E2"/>
    <w:rsid w:val="00071FBE"/>
    <w:rsid w:val="00081F10"/>
    <w:rsid w:val="00082CEC"/>
    <w:rsid w:val="000850B9"/>
    <w:rsid w:val="000854C1"/>
    <w:rsid w:val="000941DF"/>
    <w:rsid w:val="00096FF9"/>
    <w:rsid w:val="000A27E6"/>
    <w:rsid w:val="000B3CCA"/>
    <w:rsid w:val="000B5B49"/>
    <w:rsid w:val="000C13C3"/>
    <w:rsid w:val="000C3C9A"/>
    <w:rsid w:val="000C46FC"/>
    <w:rsid w:val="000D4C0E"/>
    <w:rsid w:val="000D6EEA"/>
    <w:rsid w:val="000D7AD7"/>
    <w:rsid w:val="000E3B50"/>
    <w:rsid w:val="000E6FF0"/>
    <w:rsid w:val="000F1F25"/>
    <w:rsid w:val="000F7A4E"/>
    <w:rsid w:val="001014D8"/>
    <w:rsid w:val="00102402"/>
    <w:rsid w:val="001070D3"/>
    <w:rsid w:val="0011197D"/>
    <w:rsid w:val="001221EB"/>
    <w:rsid w:val="00123BB9"/>
    <w:rsid w:val="00123D91"/>
    <w:rsid w:val="00127CF7"/>
    <w:rsid w:val="001442AD"/>
    <w:rsid w:val="00144FFB"/>
    <w:rsid w:val="001455E4"/>
    <w:rsid w:val="001468D0"/>
    <w:rsid w:val="00151783"/>
    <w:rsid w:val="00153D28"/>
    <w:rsid w:val="00155DC7"/>
    <w:rsid w:val="001679AD"/>
    <w:rsid w:val="001779FA"/>
    <w:rsid w:val="00180686"/>
    <w:rsid w:val="00180B4E"/>
    <w:rsid w:val="00182825"/>
    <w:rsid w:val="001877D9"/>
    <w:rsid w:val="001933D3"/>
    <w:rsid w:val="001948E1"/>
    <w:rsid w:val="001A5A1C"/>
    <w:rsid w:val="001B0E3E"/>
    <w:rsid w:val="001B2A00"/>
    <w:rsid w:val="001B3437"/>
    <w:rsid w:val="001C4084"/>
    <w:rsid w:val="001C5602"/>
    <w:rsid w:val="001C71E9"/>
    <w:rsid w:val="001C7B71"/>
    <w:rsid w:val="001D0EC8"/>
    <w:rsid w:val="001D19BD"/>
    <w:rsid w:val="001D4AE8"/>
    <w:rsid w:val="001F4F77"/>
    <w:rsid w:val="001F627D"/>
    <w:rsid w:val="001F6BD9"/>
    <w:rsid w:val="002066E0"/>
    <w:rsid w:val="00215C07"/>
    <w:rsid w:val="0021757E"/>
    <w:rsid w:val="0022149C"/>
    <w:rsid w:val="00222516"/>
    <w:rsid w:val="00223930"/>
    <w:rsid w:val="00226079"/>
    <w:rsid w:val="00233C90"/>
    <w:rsid w:val="00245F33"/>
    <w:rsid w:val="0024687D"/>
    <w:rsid w:val="0025046E"/>
    <w:rsid w:val="002504FB"/>
    <w:rsid w:val="00250DB0"/>
    <w:rsid w:val="00251D72"/>
    <w:rsid w:val="002570EA"/>
    <w:rsid w:val="0026069E"/>
    <w:rsid w:val="002662AA"/>
    <w:rsid w:val="0027641B"/>
    <w:rsid w:val="002764B0"/>
    <w:rsid w:val="002768D7"/>
    <w:rsid w:val="00286B2E"/>
    <w:rsid w:val="00290301"/>
    <w:rsid w:val="00295D2B"/>
    <w:rsid w:val="002A7628"/>
    <w:rsid w:val="002A79A0"/>
    <w:rsid w:val="002B1FDD"/>
    <w:rsid w:val="002C09DA"/>
    <w:rsid w:val="002C1689"/>
    <w:rsid w:val="002D3002"/>
    <w:rsid w:val="002D452E"/>
    <w:rsid w:val="002D799E"/>
    <w:rsid w:val="002E2BE1"/>
    <w:rsid w:val="002E7BFB"/>
    <w:rsid w:val="002F13EE"/>
    <w:rsid w:val="00307E71"/>
    <w:rsid w:val="00314CE7"/>
    <w:rsid w:val="00317C82"/>
    <w:rsid w:val="0032099A"/>
    <w:rsid w:val="003276E2"/>
    <w:rsid w:val="0033007E"/>
    <w:rsid w:val="00345FF7"/>
    <w:rsid w:val="00354423"/>
    <w:rsid w:val="00363339"/>
    <w:rsid w:val="003853C2"/>
    <w:rsid w:val="003870FE"/>
    <w:rsid w:val="00390BB6"/>
    <w:rsid w:val="003A0CFE"/>
    <w:rsid w:val="003A56B9"/>
    <w:rsid w:val="003A59EC"/>
    <w:rsid w:val="003A6ECD"/>
    <w:rsid w:val="003A7ADC"/>
    <w:rsid w:val="003B13BE"/>
    <w:rsid w:val="003B17A8"/>
    <w:rsid w:val="003B653C"/>
    <w:rsid w:val="003C501D"/>
    <w:rsid w:val="003D24A4"/>
    <w:rsid w:val="003D4A95"/>
    <w:rsid w:val="003E2F03"/>
    <w:rsid w:val="003E345B"/>
    <w:rsid w:val="003E52B0"/>
    <w:rsid w:val="003E68D9"/>
    <w:rsid w:val="003F3129"/>
    <w:rsid w:val="003F7610"/>
    <w:rsid w:val="004014BF"/>
    <w:rsid w:val="00402DEF"/>
    <w:rsid w:val="00414D96"/>
    <w:rsid w:val="0043084A"/>
    <w:rsid w:val="0043642B"/>
    <w:rsid w:val="00436F29"/>
    <w:rsid w:val="00441BEF"/>
    <w:rsid w:val="00445D3C"/>
    <w:rsid w:val="00452FCD"/>
    <w:rsid w:val="0045731F"/>
    <w:rsid w:val="00457440"/>
    <w:rsid w:val="0046160C"/>
    <w:rsid w:val="00477654"/>
    <w:rsid w:val="00485113"/>
    <w:rsid w:val="004864CD"/>
    <w:rsid w:val="004905F0"/>
    <w:rsid w:val="00490A01"/>
    <w:rsid w:val="00491C3C"/>
    <w:rsid w:val="004A0735"/>
    <w:rsid w:val="004B5AD0"/>
    <w:rsid w:val="004C21A4"/>
    <w:rsid w:val="004C72D6"/>
    <w:rsid w:val="004D0489"/>
    <w:rsid w:val="004D3972"/>
    <w:rsid w:val="004D6FEA"/>
    <w:rsid w:val="004E02F7"/>
    <w:rsid w:val="004E3C26"/>
    <w:rsid w:val="004F1E4B"/>
    <w:rsid w:val="00502E77"/>
    <w:rsid w:val="005060BE"/>
    <w:rsid w:val="0051100D"/>
    <w:rsid w:val="005174DC"/>
    <w:rsid w:val="005277B8"/>
    <w:rsid w:val="00532F8D"/>
    <w:rsid w:val="005355D9"/>
    <w:rsid w:val="00535ABE"/>
    <w:rsid w:val="005435D4"/>
    <w:rsid w:val="005436EC"/>
    <w:rsid w:val="0055606A"/>
    <w:rsid w:val="005614E6"/>
    <w:rsid w:val="005661CF"/>
    <w:rsid w:val="00567BAE"/>
    <w:rsid w:val="00591192"/>
    <w:rsid w:val="00591A8C"/>
    <w:rsid w:val="005A05A0"/>
    <w:rsid w:val="005A501E"/>
    <w:rsid w:val="005A6CCD"/>
    <w:rsid w:val="005C08F8"/>
    <w:rsid w:val="005C7558"/>
    <w:rsid w:val="005D229E"/>
    <w:rsid w:val="005D3C9C"/>
    <w:rsid w:val="005E665D"/>
    <w:rsid w:val="005E70F4"/>
    <w:rsid w:val="005E7C44"/>
    <w:rsid w:val="005F0C60"/>
    <w:rsid w:val="005F1CA6"/>
    <w:rsid w:val="005F2FEE"/>
    <w:rsid w:val="00600881"/>
    <w:rsid w:val="006063B2"/>
    <w:rsid w:val="00614100"/>
    <w:rsid w:val="00615B06"/>
    <w:rsid w:val="00616E52"/>
    <w:rsid w:val="00620E60"/>
    <w:rsid w:val="0064081F"/>
    <w:rsid w:val="006476B6"/>
    <w:rsid w:val="006552AE"/>
    <w:rsid w:val="00657703"/>
    <w:rsid w:val="006666C9"/>
    <w:rsid w:val="00667689"/>
    <w:rsid w:val="006707B3"/>
    <w:rsid w:val="00677016"/>
    <w:rsid w:val="006A5DAF"/>
    <w:rsid w:val="006A609D"/>
    <w:rsid w:val="006A6B9F"/>
    <w:rsid w:val="006A6E60"/>
    <w:rsid w:val="006B0D65"/>
    <w:rsid w:val="006B1336"/>
    <w:rsid w:val="006B6D8D"/>
    <w:rsid w:val="006C7A79"/>
    <w:rsid w:val="006D48D4"/>
    <w:rsid w:val="006E14FA"/>
    <w:rsid w:val="006E33C5"/>
    <w:rsid w:val="006E6571"/>
    <w:rsid w:val="006E6B31"/>
    <w:rsid w:val="006E6E0B"/>
    <w:rsid w:val="007079FC"/>
    <w:rsid w:val="00712978"/>
    <w:rsid w:val="00712C56"/>
    <w:rsid w:val="0071460C"/>
    <w:rsid w:val="00722A76"/>
    <w:rsid w:val="00725747"/>
    <w:rsid w:val="00731A65"/>
    <w:rsid w:val="007337F7"/>
    <w:rsid w:val="00734F71"/>
    <w:rsid w:val="00736620"/>
    <w:rsid w:val="0074618A"/>
    <w:rsid w:val="0074641F"/>
    <w:rsid w:val="0075271D"/>
    <w:rsid w:val="00757908"/>
    <w:rsid w:val="0076194C"/>
    <w:rsid w:val="00771CC1"/>
    <w:rsid w:val="00784B0F"/>
    <w:rsid w:val="0079101B"/>
    <w:rsid w:val="00794DA4"/>
    <w:rsid w:val="007A0FB3"/>
    <w:rsid w:val="007A1D20"/>
    <w:rsid w:val="007A56B3"/>
    <w:rsid w:val="007A5A08"/>
    <w:rsid w:val="007A62DF"/>
    <w:rsid w:val="007B0677"/>
    <w:rsid w:val="007B42EA"/>
    <w:rsid w:val="007C478F"/>
    <w:rsid w:val="007C6A12"/>
    <w:rsid w:val="007E1AAB"/>
    <w:rsid w:val="007E3691"/>
    <w:rsid w:val="007E4FA1"/>
    <w:rsid w:val="007E5EC2"/>
    <w:rsid w:val="007F007B"/>
    <w:rsid w:val="007F3F3A"/>
    <w:rsid w:val="0080065B"/>
    <w:rsid w:val="00802023"/>
    <w:rsid w:val="00803D4A"/>
    <w:rsid w:val="00810DDD"/>
    <w:rsid w:val="008136D9"/>
    <w:rsid w:val="00817A90"/>
    <w:rsid w:val="008210E2"/>
    <w:rsid w:val="008401BB"/>
    <w:rsid w:val="00844DC5"/>
    <w:rsid w:val="00845A67"/>
    <w:rsid w:val="00851DB1"/>
    <w:rsid w:val="008536B9"/>
    <w:rsid w:val="0086618A"/>
    <w:rsid w:val="00873410"/>
    <w:rsid w:val="00874FC4"/>
    <w:rsid w:val="008751D9"/>
    <w:rsid w:val="00882077"/>
    <w:rsid w:val="008832A9"/>
    <w:rsid w:val="00884421"/>
    <w:rsid w:val="008849CA"/>
    <w:rsid w:val="00887E2D"/>
    <w:rsid w:val="00894217"/>
    <w:rsid w:val="008A0676"/>
    <w:rsid w:val="008A0860"/>
    <w:rsid w:val="008A72EA"/>
    <w:rsid w:val="008C0A51"/>
    <w:rsid w:val="008C0BCF"/>
    <w:rsid w:val="008C1530"/>
    <w:rsid w:val="008C43D3"/>
    <w:rsid w:val="008C5702"/>
    <w:rsid w:val="008D4C5C"/>
    <w:rsid w:val="008E00C5"/>
    <w:rsid w:val="008E0E21"/>
    <w:rsid w:val="008E44B3"/>
    <w:rsid w:val="008E614B"/>
    <w:rsid w:val="008F0D19"/>
    <w:rsid w:val="008F34C5"/>
    <w:rsid w:val="008F53D1"/>
    <w:rsid w:val="009009B5"/>
    <w:rsid w:val="009103A7"/>
    <w:rsid w:val="0091145D"/>
    <w:rsid w:val="00940641"/>
    <w:rsid w:val="0094129A"/>
    <w:rsid w:val="00952228"/>
    <w:rsid w:val="0095288D"/>
    <w:rsid w:val="009539BB"/>
    <w:rsid w:val="0095456E"/>
    <w:rsid w:val="0097372C"/>
    <w:rsid w:val="0098576B"/>
    <w:rsid w:val="00985D48"/>
    <w:rsid w:val="0099443D"/>
    <w:rsid w:val="009A268E"/>
    <w:rsid w:val="009A52E6"/>
    <w:rsid w:val="009B2FE1"/>
    <w:rsid w:val="009B3BDD"/>
    <w:rsid w:val="009B4E1B"/>
    <w:rsid w:val="009D152E"/>
    <w:rsid w:val="009D5C2B"/>
    <w:rsid w:val="009E77A2"/>
    <w:rsid w:val="009F164C"/>
    <w:rsid w:val="00A044D7"/>
    <w:rsid w:val="00A06C4D"/>
    <w:rsid w:val="00A07225"/>
    <w:rsid w:val="00A113F4"/>
    <w:rsid w:val="00A2651E"/>
    <w:rsid w:val="00A27D94"/>
    <w:rsid w:val="00A51783"/>
    <w:rsid w:val="00A53B6E"/>
    <w:rsid w:val="00A6065A"/>
    <w:rsid w:val="00A60ACD"/>
    <w:rsid w:val="00A61FFF"/>
    <w:rsid w:val="00A72D67"/>
    <w:rsid w:val="00A7328C"/>
    <w:rsid w:val="00A73B69"/>
    <w:rsid w:val="00A84948"/>
    <w:rsid w:val="00A85D3A"/>
    <w:rsid w:val="00A85EF5"/>
    <w:rsid w:val="00A96636"/>
    <w:rsid w:val="00A968FA"/>
    <w:rsid w:val="00AA00AD"/>
    <w:rsid w:val="00AA1A5F"/>
    <w:rsid w:val="00AA487D"/>
    <w:rsid w:val="00AA687F"/>
    <w:rsid w:val="00AB0D16"/>
    <w:rsid w:val="00AB7901"/>
    <w:rsid w:val="00AC0549"/>
    <w:rsid w:val="00AC465D"/>
    <w:rsid w:val="00AC7E26"/>
    <w:rsid w:val="00AD14B8"/>
    <w:rsid w:val="00AD7367"/>
    <w:rsid w:val="00AE2555"/>
    <w:rsid w:val="00AF65FF"/>
    <w:rsid w:val="00B063D3"/>
    <w:rsid w:val="00B10DC3"/>
    <w:rsid w:val="00B20685"/>
    <w:rsid w:val="00B2118B"/>
    <w:rsid w:val="00B2482F"/>
    <w:rsid w:val="00B25D8C"/>
    <w:rsid w:val="00B361F6"/>
    <w:rsid w:val="00B47489"/>
    <w:rsid w:val="00B52495"/>
    <w:rsid w:val="00B52ECB"/>
    <w:rsid w:val="00B53582"/>
    <w:rsid w:val="00B722F3"/>
    <w:rsid w:val="00B731A4"/>
    <w:rsid w:val="00B732AC"/>
    <w:rsid w:val="00B73BE0"/>
    <w:rsid w:val="00B82A6D"/>
    <w:rsid w:val="00B84272"/>
    <w:rsid w:val="00B9315E"/>
    <w:rsid w:val="00BA1D70"/>
    <w:rsid w:val="00BA64EF"/>
    <w:rsid w:val="00BA7E35"/>
    <w:rsid w:val="00BB1746"/>
    <w:rsid w:val="00BB47F1"/>
    <w:rsid w:val="00BD186B"/>
    <w:rsid w:val="00BD20C5"/>
    <w:rsid w:val="00BD6B4B"/>
    <w:rsid w:val="00BD7986"/>
    <w:rsid w:val="00BE3BA2"/>
    <w:rsid w:val="00BF3E86"/>
    <w:rsid w:val="00BF60B6"/>
    <w:rsid w:val="00C04A56"/>
    <w:rsid w:val="00C15259"/>
    <w:rsid w:val="00C15A21"/>
    <w:rsid w:val="00C175C9"/>
    <w:rsid w:val="00C230A3"/>
    <w:rsid w:val="00C25390"/>
    <w:rsid w:val="00C37E7E"/>
    <w:rsid w:val="00C45D14"/>
    <w:rsid w:val="00C47D6C"/>
    <w:rsid w:val="00C534BC"/>
    <w:rsid w:val="00C535C0"/>
    <w:rsid w:val="00C72377"/>
    <w:rsid w:val="00C76BF0"/>
    <w:rsid w:val="00C90642"/>
    <w:rsid w:val="00C93C62"/>
    <w:rsid w:val="00C9527D"/>
    <w:rsid w:val="00C9548B"/>
    <w:rsid w:val="00C960B5"/>
    <w:rsid w:val="00C96C97"/>
    <w:rsid w:val="00CA06C0"/>
    <w:rsid w:val="00CA0C39"/>
    <w:rsid w:val="00CB0106"/>
    <w:rsid w:val="00CC7A3D"/>
    <w:rsid w:val="00CD4524"/>
    <w:rsid w:val="00CD610E"/>
    <w:rsid w:val="00CE61E3"/>
    <w:rsid w:val="00CE7256"/>
    <w:rsid w:val="00D0555A"/>
    <w:rsid w:val="00D05C3E"/>
    <w:rsid w:val="00D10676"/>
    <w:rsid w:val="00D20886"/>
    <w:rsid w:val="00D31F68"/>
    <w:rsid w:val="00D374E8"/>
    <w:rsid w:val="00D43451"/>
    <w:rsid w:val="00D648D4"/>
    <w:rsid w:val="00D7097C"/>
    <w:rsid w:val="00D76AA0"/>
    <w:rsid w:val="00D84467"/>
    <w:rsid w:val="00DA4BBA"/>
    <w:rsid w:val="00DA52E7"/>
    <w:rsid w:val="00DC13F2"/>
    <w:rsid w:val="00DC17D1"/>
    <w:rsid w:val="00DD56C0"/>
    <w:rsid w:val="00DD706D"/>
    <w:rsid w:val="00DE0FCB"/>
    <w:rsid w:val="00DE301A"/>
    <w:rsid w:val="00DE5B17"/>
    <w:rsid w:val="00DF05B5"/>
    <w:rsid w:val="00DF08E3"/>
    <w:rsid w:val="00DF6881"/>
    <w:rsid w:val="00E02A93"/>
    <w:rsid w:val="00E05CD2"/>
    <w:rsid w:val="00E31F2A"/>
    <w:rsid w:val="00E32B3A"/>
    <w:rsid w:val="00E55382"/>
    <w:rsid w:val="00E57110"/>
    <w:rsid w:val="00E57749"/>
    <w:rsid w:val="00E579DB"/>
    <w:rsid w:val="00E64D4F"/>
    <w:rsid w:val="00E66ECD"/>
    <w:rsid w:val="00E818E4"/>
    <w:rsid w:val="00E85286"/>
    <w:rsid w:val="00E93475"/>
    <w:rsid w:val="00E945BC"/>
    <w:rsid w:val="00E96E2B"/>
    <w:rsid w:val="00EA1BDF"/>
    <w:rsid w:val="00EA65D9"/>
    <w:rsid w:val="00EB5628"/>
    <w:rsid w:val="00EC472F"/>
    <w:rsid w:val="00EC7CC3"/>
    <w:rsid w:val="00ED7769"/>
    <w:rsid w:val="00EE79A6"/>
    <w:rsid w:val="00EF5BF2"/>
    <w:rsid w:val="00EF7D6F"/>
    <w:rsid w:val="00F028C5"/>
    <w:rsid w:val="00F117D7"/>
    <w:rsid w:val="00F1193F"/>
    <w:rsid w:val="00F125B6"/>
    <w:rsid w:val="00F16420"/>
    <w:rsid w:val="00F26BB6"/>
    <w:rsid w:val="00F33A7E"/>
    <w:rsid w:val="00F350B3"/>
    <w:rsid w:val="00F3529B"/>
    <w:rsid w:val="00F4240F"/>
    <w:rsid w:val="00F45194"/>
    <w:rsid w:val="00F46C2B"/>
    <w:rsid w:val="00F53BFF"/>
    <w:rsid w:val="00F57567"/>
    <w:rsid w:val="00F63941"/>
    <w:rsid w:val="00F73064"/>
    <w:rsid w:val="00F73DEE"/>
    <w:rsid w:val="00F76097"/>
    <w:rsid w:val="00F91F7D"/>
    <w:rsid w:val="00FA195A"/>
    <w:rsid w:val="00FA61A3"/>
    <w:rsid w:val="00FA7148"/>
    <w:rsid w:val="00FA7302"/>
    <w:rsid w:val="00FA737F"/>
    <w:rsid w:val="00FB243D"/>
    <w:rsid w:val="00FB485E"/>
    <w:rsid w:val="00FB72F5"/>
    <w:rsid w:val="00FD27A7"/>
    <w:rsid w:val="00FF1F44"/>
    <w:rsid w:val="00FF32CC"/>
    <w:rsid w:val="00FF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0502B"/>
  <w15:chartTrackingRefBased/>
  <w15:docId w15:val="{084D3B51-D2A4-4D7D-A982-A5217C6FE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7641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 Aboye</dc:creator>
  <cp:keywords/>
  <dc:description/>
  <cp:lastModifiedBy>Editor</cp:lastModifiedBy>
  <cp:revision>3</cp:revision>
  <dcterms:created xsi:type="dcterms:W3CDTF">2023-04-30T20:25:00Z</dcterms:created>
  <dcterms:modified xsi:type="dcterms:W3CDTF">2024-03-09T06:15:00Z</dcterms:modified>
</cp:coreProperties>
</file>